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B02" w:rsidRPr="003909D7" w:rsidRDefault="00EF1D42" w:rsidP="00A44B02">
      <w:pPr>
        <w:pStyle w:val="NoSpacing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Additional</w:t>
      </w:r>
      <w:r w:rsidR="00A44B02" w:rsidRPr="003909D7"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  <w:r w:rsidR="00A44B02" w:rsidRPr="003909D7">
        <w:rPr>
          <w:rFonts w:ascii="Times New Roman" w:hAnsi="Times New Roman" w:cs="Times New Roman"/>
          <w:b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Cs w:val="24"/>
          <w:lang w:val="en-US"/>
        </w:rPr>
        <w:t>S</w:t>
      </w:r>
      <w:bookmarkStart w:id="0" w:name="_GoBack"/>
      <w:bookmarkEnd w:id="0"/>
      <w:r w:rsidR="00DC45C8">
        <w:rPr>
          <w:rFonts w:ascii="Times New Roman" w:hAnsi="Times New Roman" w:cs="Times New Roman"/>
          <w:b/>
          <w:szCs w:val="24"/>
          <w:lang w:val="en-US"/>
        </w:rPr>
        <w:t>3</w:t>
      </w:r>
      <w:r w:rsidR="00A44B02" w:rsidRPr="003909D7">
        <w:rPr>
          <w:rFonts w:ascii="Times New Roman" w:hAnsi="Times New Roman" w:cs="Times New Roman"/>
          <w:b/>
          <w:szCs w:val="24"/>
          <w:lang w:val="en-US"/>
        </w:rPr>
        <w:t>. Raw data of histological analysis of lung tissue sections in a model of breast cancer metastasis.</w:t>
      </w:r>
      <w:r w:rsidR="00A44B02" w:rsidRPr="003909D7">
        <w:rPr>
          <w:rFonts w:ascii="Times New Roman" w:hAnsi="Times New Roman" w:cs="Times New Roman"/>
          <w:szCs w:val="24"/>
          <w:lang w:val="en-US"/>
        </w:rPr>
        <w:t xml:space="preserve"> Tumor samples from mice developed </w:t>
      </w:r>
      <w:proofErr w:type="gramStart"/>
      <w:r w:rsidR="00A44B02" w:rsidRPr="003909D7">
        <w:rPr>
          <w:rFonts w:ascii="Times New Roman" w:hAnsi="Times New Roman" w:cs="Times New Roman"/>
          <w:szCs w:val="24"/>
          <w:lang w:val="en-US"/>
        </w:rPr>
        <w:t>Her2(</w:t>
      </w:r>
      <w:proofErr w:type="gramEnd"/>
      <w:r w:rsidR="00A44B02" w:rsidRPr="003909D7">
        <w:rPr>
          <w:rFonts w:ascii="Times New Roman" w:hAnsi="Times New Roman" w:cs="Times New Roman"/>
          <w:szCs w:val="24"/>
          <w:lang w:val="en-US"/>
        </w:rPr>
        <w:t>-) D2F2 tumor were characterized according to the pathological classification as indicated in Materials and Methods section.</w:t>
      </w:r>
    </w:p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1242"/>
        <w:gridCol w:w="1268"/>
        <w:gridCol w:w="1220"/>
        <w:gridCol w:w="1116"/>
        <w:gridCol w:w="1149"/>
        <w:gridCol w:w="1322"/>
        <w:gridCol w:w="1047"/>
        <w:gridCol w:w="1365"/>
        <w:gridCol w:w="1030"/>
        <w:gridCol w:w="941"/>
        <w:gridCol w:w="2520"/>
      </w:tblGrid>
      <w:tr w:rsidR="00A44B02" w:rsidRPr="00521B4E" w:rsidTr="00DE1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Merge w:val="restart"/>
            <w:vAlign w:val="center"/>
          </w:tcPr>
          <w:p w:rsidR="00A44B02" w:rsidRPr="00521B4E" w:rsidRDefault="00A44B02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 w:val="restart"/>
            <w:vAlign w:val="center"/>
          </w:tcPr>
          <w:p w:rsidR="00A44B02" w:rsidRPr="00521B4E" w:rsidRDefault="00A44B02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 xml:space="preserve">Total lu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429" w:type="pct"/>
            <w:vMerge w:val="restart"/>
            <w:vAlign w:val="center"/>
          </w:tcPr>
          <w:p w:rsidR="00A44B02" w:rsidRPr="00521B4E" w:rsidRDefault="00A44B02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 xml:space="preserve">Metasta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392" w:type="pct"/>
            <w:vMerge w:val="restart"/>
            <w:vAlign w:val="center"/>
          </w:tcPr>
          <w:p w:rsidR="00A44B02" w:rsidRPr="00521B4E" w:rsidRDefault="00A44B02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Metastasis index</w:t>
            </w:r>
          </w:p>
        </w:tc>
        <w:tc>
          <w:tcPr>
            <w:tcW w:w="869" w:type="pct"/>
            <w:gridSpan w:val="2"/>
            <w:vAlign w:val="center"/>
          </w:tcPr>
          <w:p w:rsidR="00A44B02" w:rsidRPr="00521B4E" w:rsidRDefault="00A44B02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 xml:space="preserve">Number of mitoses </w:t>
            </w:r>
          </w:p>
          <w:p w:rsidR="00A44B02" w:rsidRPr="00521B4E" w:rsidRDefault="00A44B02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(5HPF-40X)</w:t>
            </w:r>
          </w:p>
        </w:tc>
        <w:tc>
          <w:tcPr>
            <w:tcW w:w="848" w:type="pct"/>
            <w:gridSpan w:val="2"/>
            <w:vAlign w:val="center"/>
          </w:tcPr>
          <w:p w:rsidR="00A44B02" w:rsidRPr="00521B4E" w:rsidRDefault="00A44B02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Apoptosis (Score)</w:t>
            </w:r>
          </w:p>
        </w:tc>
        <w:tc>
          <w:tcPr>
            <w:tcW w:w="362" w:type="pct"/>
            <w:vMerge w:val="restart"/>
            <w:vAlign w:val="center"/>
          </w:tcPr>
          <w:p w:rsidR="00A44B02" w:rsidRPr="00521B4E" w:rsidRDefault="00A44B02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 xml:space="preserve">Necro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331" w:type="pct"/>
            <w:vMerge w:val="restart"/>
            <w:vAlign w:val="center"/>
          </w:tcPr>
          <w:p w:rsidR="00A44B02" w:rsidRPr="00521B4E" w:rsidRDefault="00A44B02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Necrosis      index</w:t>
            </w:r>
          </w:p>
        </w:tc>
        <w:tc>
          <w:tcPr>
            <w:tcW w:w="887" w:type="pct"/>
            <w:vMerge w:val="restart"/>
            <w:vAlign w:val="center"/>
          </w:tcPr>
          <w:p w:rsidR="00A44B02" w:rsidRPr="00521B4E" w:rsidRDefault="00A44B02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 xml:space="preserve">of degenerative cells </w:t>
            </w:r>
          </w:p>
        </w:tc>
      </w:tr>
      <w:tr w:rsidR="00A44B02" w:rsidRPr="00521B4E" w:rsidTr="00DE190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Merge/>
            <w:tcBorders>
              <w:bottom w:val="single" w:sz="8" w:space="0" w:color="000000" w:themeColor="text1"/>
            </w:tcBorders>
            <w:vAlign w:val="center"/>
          </w:tcPr>
          <w:p w:rsidR="00A44B02" w:rsidRPr="00521B4E" w:rsidRDefault="00A44B02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tcBorders>
              <w:bottom w:val="single" w:sz="8" w:space="0" w:color="000000" w:themeColor="text1"/>
            </w:tcBorders>
            <w:vAlign w:val="center"/>
          </w:tcPr>
          <w:p w:rsidR="00A44B02" w:rsidRPr="00521B4E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Merge/>
            <w:tcBorders>
              <w:bottom w:val="single" w:sz="8" w:space="0" w:color="000000" w:themeColor="text1"/>
            </w:tcBorders>
            <w:vAlign w:val="center"/>
          </w:tcPr>
          <w:p w:rsidR="00A44B02" w:rsidRPr="00521B4E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bottom w:val="single" w:sz="8" w:space="0" w:color="000000" w:themeColor="text1"/>
            </w:tcBorders>
            <w:vAlign w:val="center"/>
          </w:tcPr>
          <w:p w:rsidR="00A44B02" w:rsidRPr="00521B4E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A44B02" w:rsidRPr="00521B4E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</w:p>
        </w:tc>
        <w:tc>
          <w:tcPr>
            <w:tcW w:w="46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A44B02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  <w:p w:rsidR="00A44B02" w:rsidRPr="00521B4E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i57)</w:t>
            </w:r>
          </w:p>
        </w:tc>
        <w:tc>
          <w:tcPr>
            <w:tcW w:w="368" w:type="pct"/>
            <w:tcBorders>
              <w:bottom w:val="single" w:sz="8" w:space="0" w:color="000000" w:themeColor="text1"/>
            </w:tcBorders>
            <w:vAlign w:val="center"/>
          </w:tcPr>
          <w:p w:rsidR="00A44B02" w:rsidRPr="00521B4E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</w:p>
        </w:tc>
        <w:tc>
          <w:tcPr>
            <w:tcW w:w="480" w:type="pct"/>
            <w:tcBorders>
              <w:bottom w:val="single" w:sz="8" w:space="0" w:color="000000" w:themeColor="text1"/>
            </w:tcBorders>
            <w:vAlign w:val="center"/>
          </w:tcPr>
          <w:p w:rsidR="00A44B02" w:rsidRPr="00521B4E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TUNEL</w:t>
            </w:r>
          </w:p>
        </w:tc>
        <w:tc>
          <w:tcPr>
            <w:tcW w:w="362" w:type="pct"/>
            <w:vMerge/>
            <w:tcBorders>
              <w:bottom w:val="single" w:sz="8" w:space="0" w:color="000000" w:themeColor="text1"/>
            </w:tcBorders>
            <w:vAlign w:val="center"/>
          </w:tcPr>
          <w:p w:rsidR="00A44B02" w:rsidRPr="00521B4E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vMerge/>
            <w:tcBorders>
              <w:bottom w:val="single" w:sz="8" w:space="0" w:color="000000" w:themeColor="text1"/>
            </w:tcBorders>
            <w:vAlign w:val="center"/>
          </w:tcPr>
          <w:p w:rsidR="00A44B02" w:rsidRPr="00521B4E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bottom w:val="single" w:sz="8" w:space="0" w:color="000000" w:themeColor="text1"/>
            </w:tcBorders>
            <w:vAlign w:val="center"/>
          </w:tcPr>
          <w:p w:rsidR="00A44B02" w:rsidRPr="00521B4E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B02" w:rsidRPr="00CA0697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</w:tcPr>
          <w:p w:rsidR="00A44B02" w:rsidRPr="007E47C9" w:rsidRDefault="00A44B02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PBS.1</w:t>
            </w:r>
          </w:p>
        </w:tc>
        <w:tc>
          <w:tcPr>
            <w:tcW w:w="446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429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392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33.02</w:t>
            </w:r>
          </w:p>
        </w:tc>
        <w:tc>
          <w:tcPr>
            <w:tcW w:w="404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3, 16, 8, 10, 9 = 56</w:t>
            </w:r>
          </w:p>
        </w:tc>
        <w:tc>
          <w:tcPr>
            <w:tcW w:w="465" w:type="pct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34% (5 HPF)</w:t>
            </w:r>
          </w:p>
        </w:tc>
        <w:tc>
          <w:tcPr>
            <w:tcW w:w="368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0" w:type="pct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2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331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887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, 0, 1, 0, 0, 0, 0, 1, 1, 1</w:t>
            </w: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 0,5%</w:t>
            </w:r>
          </w:p>
        </w:tc>
      </w:tr>
      <w:tr w:rsidR="00A44B02" w:rsidRPr="00521B4E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PBS.2</w:t>
            </w:r>
          </w:p>
        </w:tc>
        <w:tc>
          <w:tcPr>
            <w:tcW w:w="446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92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48.45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5, 11, 13, 13, 10 = 52</w:t>
            </w:r>
          </w:p>
        </w:tc>
        <w:tc>
          <w:tcPr>
            <w:tcW w:w="465" w:type="pct"/>
            <w:tcBorders>
              <w:bottom w:val="nil"/>
            </w:tcBorders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40% (5 HPF)</w:t>
            </w:r>
          </w:p>
        </w:tc>
        <w:tc>
          <w:tcPr>
            <w:tcW w:w="368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0" w:type="pct"/>
            <w:tcBorders>
              <w:bottom w:val="nil"/>
            </w:tcBorders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2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87" w:type="pct"/>
            <w:tcBorders>
              <w:bottom w:val="nil"/>
            </w:tcBorders>
            <w:vAlign w:val="center"/>
          </w:tcPr>
          <w:p w:rsidR="00A44B02" w:rsidRPr="00CA0697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4FD7">
              <w:rPr>
                <w:rFonts w:ascii="Times New Roman" w:hAnsi="Times New Roman" w:cs="Times New Roman"/>
                <w:sz w:val="20"/>
                <w:szCs w:val="20"/>
              </w:rPr>
              <w:t>0, 0, 0, 0, 0, 0, 0, 0, 0,0</w:t>
            </w:r>
          </w:p>
          <w:p w:rsidR="00A44B02" w:rsidRPr="00CA0697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69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44B02" w:rsidRPr="00521B4E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PBS.3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0.49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9, 3, 4, 9, 6</w:t>
            </w: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 31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35% (5 HPF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CA0697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4FD7">
              <w:rPr>
                <w:rFonts w:ascii="Times New Roman" w:hAnsi="Times New Roman" w:cs="Times New Roman"/>
                <w:sz w:val="20"/>
                <w:szCs w:val="20"/>
              </w:rPr>
              <w:t>0, 0, 0, 0, 0, 0, 0, 0, 0,0</w:t>
            </w:r>
          </w:p>
          <w:p w:rsidR="00A44B02" w:rsidRPr="00CA0697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69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44B02" w:rsidRPr="00521B4E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MS1.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3, 3, 9, 2, 7</w:t>
            </w: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 24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48% (5 HPF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0, 1, 0, 3, 1, 2, 10, 80, 1, 10 = 11,8%</w:t>
            </w:r>
          </w:p>
        </w:tc>
      </w:tr>
      <w:tr w:rsidR="00A44B02" w:rsidRPr="00521B4E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MS1.2</w:t>
            </w:r>
          </w:p>
        </w:tc>
        <w:tc>
          <w:tcPr>
            <w:tcW w:w="446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392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3.81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1, 11, 15, 9,  10 = 56</w:t>
            </w:r>
          </w:p>
        </w:tc>
        <w:tc>
          <w:tcPr>
            <w:tcW w:w="465" w:type="pct"/>
            <w:tcBorders>
              <w:bottom w:val="nil"/>
            </w:tcBorders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42% (5 HPF)</w:t>
            </w:r>
          </w:p>
        </w:tc>
        <w:tc>
          <w:tcPr>
            <w:tcW w:w="368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0" w:type="pct"/>
            <w:tcBorders>
              <w:bottom w:val="nil"/>
            </w:tcBorders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2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87" w:type="pct"/>
            <w:tcBorders>
              <w:bottom w:val="nil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, 1, 2, 1, 2, 1, 10, 0, 1, 0</w:t>
            </w: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 1,9%</w:t>
            </w:r>
          </w:p>
        </w:tc>
      </w:tr>
      <w:tr w:rsidR="00A44B02" w:rsidRPr="00521B4E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MS1.3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30.32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4, 2, 7, 2, 8</w:t>
            </w: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 23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37% (5 HPF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, 2, 20, 10, 2, 2, 2, 1, 1, 0 = 4,1%</w:t>
            </w:r>
          </w:p>
        </w:tc>
      </w:tr>
      <w:tr w:rsidR="00A44B02" w:rsidRPr="00CA0697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H2.1MS1.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8, 3, 7, 8, 4</w:t>
            </w: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 30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0% (5 HPF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, 10, 1, 30, 1, 30, 15, 1, 0, 5 = 9,3%</w:t>
            </w:r>
          </w:p>
        </w:tc>
      </w:tr>
      <w:tr w:rsidR="00A44B02" w:rsidRPr="00734FD7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</w:tcPr>
          <w:p w:rsidR="00A44B02" w:rsidRPr="007E47C9" w:rsidRDefault="00A44B02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H2.1MS1.2</w:t>
            </w:r>
          </w:p>
        </w:tc>
        <w:tc>
          <w:tcPr>
            <w:tcW w:w="446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429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392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31.59</w:t>
            </w:r>
          </w:p>
        </w:tc>
        <w:tc>
          <w:tcPr>
            <w:tcW w:w="404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5, 9, 6, 9, 5</w:t>
            </w: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 34</w:t>
            </w:r>
          </w:p>
        </w:tc>
        <w:tc>
          <w:tcPr>
            <w:tcW w:w="465" w:type="pct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2% (5 HPF)</w:t>
            </w:r>
          </w:p>
          <w:p w:rsidR="00A44B02" w:rsidRPr="007E47C9" w:rsidRDefault="00A44B02" w:rsidP="00DE1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0" w:type="pct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2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331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887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, 1, 0, 0, 5, 2, 1, 15, 5, 10 = 4%</w:t>
            </w:r>
          </w:p>
        </w:tc>
      </w:tr>
      <w:tr w:rsidR="00A44B02" w:rsidRPr="00CA0697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</w:tcPr>
          <w:p w:rsidR="00A44B02" w:rsidRPr="007E47C9" w:rsidRDefault="00A44B02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H2.1MS1.3</w:t>
            </w:r>
          </w:p>
        </w:tc>
        <w:tc>
          <w:tcPr>
            <w:tcW w:w="446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429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392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55.34</w:t>
            </w:r>
          </w:p>
        </w:tc>
        <w:tc>
          <w:tcPr>
            <w:tcW w:w="404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4, 3, 3 , 1, 2</w:t>
            </w: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 13</w:t>
            </w:r>
          </w:p>
        </w:tc>
        <w:tc>
          <w:tcPr>
            <w:tcW w:w="465" w:type="pct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7% (5 HPF)</w:t>
            </w:r>
          </w:p>
        </w:tc>
        <w:tc>
          <w:tcPr>
            <w:tcW w:w="368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0" w:type="pct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2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331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87" w:type="pct"/>
            <w:vAlign w:val="center"/>
          </w:tcPr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, 0, 0, 2, 1, 2, 1, 0, 1, 2</w:t>
            </w:r>
          </w:p>
          <w:p w:rsidR="00A44B02" w:rsidRPr="007E47C9" w:rsidRDefault="00A44B02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 0,9%</w:t>
            </w:r>
          </w:p>
        </w:tc>
      </w:tr>
    </w:tbl>
    <w:p w:rsidR="00C361B4" w:rsidRDefault="00C361B4"/>
    <w:sectPr w:rsidR="00C361B4" w:rsidSect="00A44B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MbawMAVCYzNzEyUdpeDU4uLM/DyQAsNaABUtGR4sAAAA"/>
  </w:docVars>
  <w:rsids>
    <w:rsidRoot w:val="00A44B02"/>
    <w:rsid w:val="005B79E1"/>
    <w:rsid w:val="00A44B02"/>
    <w:rsid w:val="00C361B4"/>
    <w:rsid w:val="00DC45C8"/>
    <w:rsid w:val="00EF1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8EFA29-2C03-4325-8BF3-7C9D8512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B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44B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44B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maravathi G.</cp:lastModifiedBy>
  <cp:revision>3</cp:revision>
  <dcterms:created xsi:type="dcterms:W3CDTF">2020-09-18T11:19:00Z</dcterms:created>
  <dcterms:modified xsi:type="dcterms:W3CDTF">2020-11-21T17:29:00Z</dcterms:modified>
</cp:coreProperties>
</file>